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2C3" w:rsidRDefault="00157AE0">
      <w:r w:rsidRPr="006E5C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C9722A" wp14:editId="7A2DAB6B">
            <wp:extent cx="5942180" cy="3067050"/>
            <wp:effectExtent l="0" t="0" r="1905" b="0"/>
            <wp:docPr id="1" name="Picture 1" descr="C:\Users\ypapasta\Documents\Palmyra apex predators\Blacktip analysis\Papastamatiou PLos One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papasta\Documents\Palmyra apex predators\Blacktip analysis\Papastamatiou PLos One figure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451" cy="3070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AE0" w:rsidRPr="00433A15" w:rsidRDefault="00897ABA" w:rsidP="00157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bookmarkEnd w:id="0"/>
      <w:r w:rsidR="00157AE0">
        <w:rPr>
          <w:rFonts w:ascii="Times New Roman" w:hAnsi="Times New Roman" w:cs="Times New Roman"/>
          <w:sz w:val="24"/>
          <w:szCs w:val="24"/>
        </w:rPr>
        <w:t xml:space="preserve">Appendix S1. Palmyra atoll with habitat designations and the locations of acoustic listening stations (VR2Ws).  </w:t>
      </w:r>
    </w:p>
    <w:p w:rsidR="00157AE0" w:rsidRDefault="00157AE0"/>
    <w:sectPr w:rsidR="0015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7AE0"/>
    <w:rsid w:val="00157AE0"/>
    <w:rsid w:val="00897ABA"/>
    <w:rsid w:val="00A54DA8"/>
    <w:rsid w:val="00B3508C"/>
    <w:rsid w:val="00D3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 Papastamatiou</dc:creator>
  <cp:keywords/>
  <dc:description/>
  <cp:lastModifiedBy>VKIRAM</cp:lastModifiedBy>
  <cp:revision>3</cp:revision>
  <dcterms:created xsi:type="dcterms:W3CDTF">2017-08-11T17:02:00Z</dcterms:created>
  <dcterms:modified xsi:type="dcterms:W3CDTF">2018-06-02T04:56:00Z</dcterms:modified>
</cp:coreProperties>
</file>